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D6E3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eastAsia="楷体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eastAsia="楷体" w:cs="Times New Roman"/>
          <w:sz w:val="24"/>
          <w:szCs w:val="24"/>
          <w:vertAlign w:val="baseline"/>
          <w:lang w:val="en-US" w:eastAsia="zh-CN"/>
        </w:rPr>
        <w:t>Table 1 Comparison of baseline characteristics in critically ill children [n (%)] (x̄ ± s)</w:t>
      </w:r>
    </w:p>
    <w:tbl>
      <w:tblPr>
        <w:tblStyle w:val="3"/>
        <w:tblW w:w="84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1626"/>
        <w:gridCol w:w="2525"/>
        <w:gridCol w:w="1787"/>
        <w:gridCol w:w="1396"/>
        <w:gridCol w:w="1161"/>
      </w:tblGrid>
      <w:tr w14:paraId="129D0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94F7F8A">
            <w:pPr>
              <w:snapToGrid w:val="0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Project</w:t>
            </w:r>
          </w:p>
        </w:tc>
        <w:tc>
          <w:tcPr>
            <w:tcW w:w="2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0B917C6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n-thrombosis group (n=157)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4405370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hrombosis group</w:t>
            </w:r>
          </w:p>
          <w:p w14:paraId="3E4F66FC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(n=31)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83745A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Z/χ2/t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D84A31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 w14:paraId="7D59B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95A2692">
            <w:pPr>
              <w:snapToGrid w:val="0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25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48BD6D99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.96±0.52</w:t>
            </w:r>
          </w:p>
        </w:tc>
        <w:tc>
          <w:tcPr>
            <w:tcW w:w="17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2F0055C5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82±0.29</w:t>
            </w:r>
          </w:p>
        </w:tc>
        <w:tc>
          <w:tcPr>
            <w:tcW w:w="13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643961F2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2.92</w:t>
            </w:r>
          </w:p>
        </w:tc>
        <w:tc>
          <w:tcPr>
            <w:tcW w:w="11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810DF1B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green"/>
                <w:vertAlign w:val="baseline"/>
                <w:lang w:val="en-US" w:eastAsia="zh-CN"/>
              </w:rPr>
              <w:t>&lt;0.0001</w:t>
            </w:r>
          </w:p>
        </w:tc>
      </w:tr>
      <w:tr w14:paraId="2CD4C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9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CCFBCD">
            <w:pPr>
              <w:snapToGrid w:val="0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BA62C7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48D520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B703B1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3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C6BE70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895</w:t>
            </w:r>
          </w:p>
        </w:tc>
      </w:tr>
      <w:tr w14:paraId="1ED16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385C57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D01B3A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8（49.7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C12698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5（48.4%）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A2D980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51437B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776FBC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9943B5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AD9DC8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9（50.3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B25963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6（51.6%）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AAB34F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30D601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15371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3A6D27">
            <w:pPr>
              <w:snapToGrid w:val="0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disease typ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BF2965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F8788B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4F4D7B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.8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C0FC98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5668</w:t>
            </w:r>
          </w:p>
        </w:tc>
      </w:tr>
      <w:tr w14:paraId="0B56AC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03C3BD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ervous system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4EA87F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8（36.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7F890B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1（3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%）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8412A6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9252A7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76E08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E0255D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respiratory system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8A20A0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34（21.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0773DF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（1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4%）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BC9466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FC6B1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B0EE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142A87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epsi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7F09E6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3（14.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7BF072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7（2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%）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D1C475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548D64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6AED1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C0AC1A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cardiovascular system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F1CCED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8（11.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43FE4D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（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%）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47CD86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29D72E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072FD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CC3A87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tumor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FC2F50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（2.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%）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EDB356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（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.5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%）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E28C84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0E7189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  <w:tr w14:paraId="33627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3A5B3E9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others</w:t>
            </w:r>
          </w:p>
        </w:tc>
        <w:tc>
          <w:tcPr>
            <w:tcW w:w="25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A000C51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0（12.7%）</w:t>
            </w:r>
          </w:p>
        </w:tc>
        <w:tc>
          <w:tcPr>
            <w:tcW w:w="178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BA1CB1C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2（</w:t>
            </w:r>
            <w:r>
              <w:rPr>
                <w:rFonts w:hint="eastAsia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.5%）</w:t>
            </w:r>
          </w:p>
        </w:tc>
        <w:tc>
          <w:tcPr>
            <w:tcW w:w="139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90AE37F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66C1AB5">
            <w:pPr>
              <w:snapToGrid w:val="0"/>
              <w:jc w:val="center"/>
              <w:rPr>
                <w:rFonts w:hint="default" w:ascii="Times New Roman" w:hAnsi="Times New Roman" w:eastAsia="楷体" w:cs="Times New Roman"/>
                <w:color w:val="auto"/>
                <w:sz w:val="24"/>
                <w:szCs w:val="24"/>
                <w:vertAlign w:val="baseline"/>
              </w:rPr>
            </w:pPr>
          </w:p>
        </w:tc>
      </w:tr>
    </w:tbl>
    <w:p w14:paraId="4E0D04F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5B6449"/>
    <w:rsid w:val="5FF26920"/>
    <w:rsid w:val="6E4D2D38"/>
    <w:rsid w:val="70E16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431</Characters>
  <Lines>0</Lines>
  <Paragraphs>0</Paragraphs>
  <TotalTime>8</TotalTime>
  <ScaleCrop>false</ScaleCrop>
  <LinksUpToDate>false</LinksUpToDate>
  <CharactersWithSpaces>454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1:54:00Z</dcterms:created>
  <dc:creator>jddyh</dc:creator>
  <cp:lastModifiedBy>Administrator</cp:lastModifiedBy>
  <dcterms:modified xsi:type="dcterms:W3CDTF">2026-01-23T06:07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jlhZTYzNGM3Yjk5NDgzMzY0YWEwYTI3ZWVmZDM1MDUiLCJ1c2VySWQiOiIyODExNDE5NjQifQ==</vt:lpwstr>
  </property>
  <property fmtid="{D5CDD505-2E9C-101B-9397-08002B2CF9AE}" pid="4" name="ICV">
    <vt:lpwstr>49131EF325A143ABA1AF4D94ED71B487_12</vt:lpwstr>
  </property>
</Properties>
</file>